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F7890" w14:textId="4EDF73CE" w:rsidR="007E12FF" w:rsidRPr="002E7021" w:rsidRDefault="002E7021" w:rsidP="002E7021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  <w:r w:rsidRPr="002E7021">
        <w:rPr>
          <w:rFonts w:ascii="Times New Roman" w:hAnsi="Times New Roman" w:cs="Times New Roman"/>
          <w:b/>
          <w:bCs/>
          <w:sz w:val="22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6 </w:t>
      </w:r>
      <w:r w:rsidR="00925A99" w:rsidRPr="002E7021">
        <w:rPr>
          <w:rFonts w:ascii="Times New Roman" w:hAnsi="Times New Roman" w:cs="Times New Roman"/>
          <w:b/>
          <w:bCs/>
          <w:sz w:val="22"/>
          <w:szCs w:val="24"/>
        </w:rPr>
        <w:t xml:space="preserve">Comparison of </w:t>
      </w:r>
      <w:r>
        <w:rPr>
          <w:rFonts w:ascii="Times New Roman" w:hAnsi="Times New Roman" w:cs="Times New Roman"/>
          <w:b/>
          <w:bCs/>
          <w:sz w:val="22"/>
          <w:szCs w:val="24"/>
        </w:rPr>
        <w:t>tae-</w:t>
      </w:r>
      <w:r w:rsidR="00925A99" w:rsidRPr="002E7021">
        <w:rPr>
          <w:rFonts w:ascii="Times New Roman" w:hAnsi="Times New Roman" w:cs="Times New Roman"/>
          <w:b/>
          <w:bCs/>
          <w:sz w:val="22"/>
          <w:szCs w:val="24"/>
        </w:rPr>
        <w:t>miR</w:t>
      </w:r>
      <w:r>
        <w:rPr>
          <w:rFonts w:ascii="Times New Roman" w:hAnsi="Times New Roman" w:cs="Times New Roman"/>
          <w:b/>
          <w:bCs/>
          <w:sz w:val="22"/>
          <w:szCs w:val="24"/>
        </w:rPr>
        <w:t>156</w:t>
      </w:r>
      <w:r w:rsidR="00925A99" w:rsidRPr="002E7021">
        <w:rPr>
          <w:rFonts w:ascii="Times New Roman" w:hAnsi="Times New Roman" w:cs="Times New Roman"/>
          <w:b/>
          <w:bCs/>
          <w:sz w:val="22"/>
          <w:szCs w:val="24"/>
        </w:rPr>
        <w:t xml:space="preserve"> target gene prediction resul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6521"/>
        <w:gridCol w:w="6411"/>
      </w:tblGrid>
      <w:tr w:rsidR="00192796" w:rsidRPr="000E3911" w14:paraId="546E266C" w14:textId="77777777" w:rsidTr="007E09F0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043C8D01" w14:textId="2CE59205" w:rsidR="00192796" w:rsidRPr="000E3911" w:rsidRDefault="00192796" w:rsidP="00192796">
            <w:pPr>
              <w:rPr>
                <w:rFonts w:ascii="Times New Roman" w:hAnsi="Times New Roman" w:cs="Times New Roman"/>
                <w:szCs w:val="21"/>
              </w:rPr>
            </w:pPr>
            <w:r w:rsidRPr="000E3911">
              <w:rPr>
                <w:rFonts w:ascii="Times New Roman" w:hAnsi="Times New Roman" w:cs="Times New Roman"/>
                <w:szCs w:val="21"/>
              </w:rPr>
              <w:t>miRNA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21FA1F5B" w14:textId="0B533F33" w:rsidR="00192796" w:rsidRPr="000E3911" w:rsidRDefault="00192796" w:rsidP="00192796">
            <w:pPr>
              <w:rPr>
                <w:rFonts w:ascii="Times New Roman" w:hAnsi="Times New Roman" w:cs="Times New Roman"/>
                <w:szCs w:val="21"/>
              </w:rPr>
            </w:pPr>
            <w:r w:rsidRPr="000E3911">
              <w:rPr>
                <w:rFonts w:ascii="Times New Roman" w:hAnsi="Times New Roman" w:cs="Times New Roman"/>
                <w:szCs w:val="21"/>
              </w:rPr>
              <w:t xml:space="preserve">Prediction of </w:t>
            </w:r>
            <w:r w:rsidR="000E3911" w:rsidRPr="000E3911">
              <w:rPr>
                <w:rFonts w:ascii="Times New Roman" w:hAnsi="Times New Roman" w:cs="Times New Roman"/>
                <w:szCs w:val="21"/>
              </w:rPr>
              <w:t>tae-miR156</w:t>
            </w:r>
            <w:r w:rsidRPr="000E3911">
              <w:rPr>
                <w:rFonts w:ascii="Times New Roman" w:hAnsi="Times New Roman" w:cs="Times New Roman"/>
                <w:szCs w:val="21"/>
              </w:rPr>
              <w:t xml:space="preserve"> target genes in this study</w:t>
            </w:r>
          </w:p>
        </w:tc>
        <w:tc>
          <w:tcPr>
            <w:tcW w:w="6411" w:type="dxa"/>
            <w:tcBorders>
              <w:top w:val="single" w:sz="4" w:space="0" w:color="auto"/>
              <w:bottom w:val="single" w:sz="4" w:space="0" w:color="auto"/>
            </w:tcBorders>
          </w:tcPr>
          <w:p w14:paraId="13919E2F" w14:textId="67B568A5" w:rsidR="00192796" w:rsidRPr="000E3911" w:rsidRDefault="00192796" w:rsidP="00192796">
            <w:pPr>
              <w:rPr>
                <w:rFonts w:ascii="Times New Roman" w:hAnsi="Times New Roman" w:cs="Times New Roman"/>
                <w:szCs w:val="21"/>
              </w:rPr>
            </w:pPr>
            <w:r w:rsidRPr="000E3911">
              <w:rPr>
                <w:rFonts w:ascii="Times New Roman" w:hAnsi="Times New Roman" w:cs="Times New Roman"/>
                <w:szCs w:val="21"/>
              </w:rPr>
              <w:t xml:space="preserve">Prediction of </w:t>
            </w:r>
            <w:r w:rsidR="000E3911" w:rsidRPr="000E3911">
              <w:rPr>
                <w:rFonts w:ascii="Times New Roman" w:hAnsi="Times New Roman" w:cs="Times New Roman"/>
                <w:szCs w:val="21"/>
              </w:rPr>
              <w:t>tae-miR156</w:t>
            </w:r>
            <w:r w:rsidRPr="000E3911">
              <w:rPr>
                <w:rFonts w:ascii="Times New Roman" w:hAnsi="Times New Roman" w:cs="Times New Roman"/>
                <w:szCs w:val="21"/>
              </w:rPr>
              <w:t xml:space="preserve"> target genes using </w:t>
            </w:r>
            <w:r w:rsidRPr="000E3911">
              <w:rPr>
                <w:rFonts w:ascii="Times New Roman" w:hAnsi="Times New Roman" w:cs="Times New Roman"/>
                <w:color w:val="31353B"/>
                <w:szCs w:val="21"/>
              </w:rPr>
              <w:t>WPMIAS</w:t>
            </w:r>
          </w:p>
        </w:tc>
      </w:tr>
      <w:tr w:rsidR="00192796" w:rsidRPr="000E3911" w14:paraId="14C9E90A" w14:textId="77777777" w:rsidTr="007E09F0">
        <w:tc>
          <w:tcPr>
            <w:tcW w:w="1242" w:type="dxa"/>
            <w:tcBorders>
              <w:top w:val="single" w:sz="4" w:space="0" w:color="auto"/>
            </w:tcBorders>
          </w:tcPr>
          <w:p w14:paraId="20C4E3AA" w14:textId="7E1F9E68" w:rsidR="00192796" w:rsidRPr="000E3911" w:rsidRDefault="00192796" w:rsidP="00192796">
            <w:pPr>
              <w:rPr>
                <w:rFonts w:ascii="Times New Roman" w:hAnsi="Times New Roman" w:cs="Times New Roman"/>
                <w:szCs w:val="21"/>
              </w:rPr>
            </w:pPr>
            <w:r w:rsidRPr="000E3911">
              <w:rPr>
                <w:rFonts w:ascii="Times New Roman" w:hAnsi="Times New Roman" w:cs="Times New Roman"/>
                <w:szCs w:val="21"/>
              </w:rPr>
              <w:t>tae-miR156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3C5EAFD9" w14:textId="25FE6382" w:rsidR="00192796" w:rsidRPr="000E3911" w:rsidRDefault="00192796" w:rsidP="007E09F0">
            <w:pPr>
              <w:spacing w:line="22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TraesCS1A02G071800, TraesCS1A02G190900, TraesCS1A02G436900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1B02G0807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r w:rsidR="008854FB"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1A02G1075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TraesCS1B02G373500, TraesCS1D02G310400, TraesCS2A02G103300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2A02G2324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TraesCS2A02G277500, TraesCS2A02G350100, TraesCS2A02G350300, TraesCS2A02G360300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2A02G4139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TraesCS2A02G429800, TraesCS2A02G518300, TraesCS2B02G029900, TraesCS2B02G120600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2B02G2509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TraesCS2B02G368600, TraesCS2B02G368700, TraesCS2B02G379400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2B02G4327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r w:rsidR="008854FB"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2B02G4524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r w:rsidR="008854FB"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2A02G4311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TraesCS2D02G102800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2D02G2328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TraesCS2D02G348500, TraesCS2D02G348600, TraesCS2D02G359100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2D02G4107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r w:rsidR="008854FB"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2D02G4289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TraesCS3A02G266300, TraesCS3A02G302600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3A02G4325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TraesCS3B02G299800, TraesCS3B02G333800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3B02G4684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TraesCS3B02G597300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3D02G0724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TraesCS3D02G188800, TraesCS3D02G266400, TraesCS3D02G299200, TraesCS3D02G421100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3D02G4258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TraesCS3D02G533400, TraesCS4A02G344500, TraesCS4A02G416600, TraesCS4B02G164300, TraesCS4D02G219000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4D02G3327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TraesCS5A02G073100, TraesCS5A02G091800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5A02G2659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5A02G2867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TraesCS5A02G410000, TraesCS5B02G079400, TraesCS5B02G097800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5B02G2656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5B02G2860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TraesCS5B02G463100, TraesCS5B02G499700, TraesCS5D02G139300, TraesCS5D02G143400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5D02G2739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5D02G2944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TraesCS5D02G528900, TraesCS5D02G550200, TraesCS6A02G051700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6A02G1101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6A02G1553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TraesCS6A02G367300, TraesCS6A02G376700, TraesCS6A02G376900, TraesCS6A02G377000, TraesCS6B02G119000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6B02G1384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6B02G1834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6B02G4631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TraesCS6D02G055700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6D02G0985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6D02G1452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7A02G2465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7A02G2605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7A02G3766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TraesCS7A02G507200, TraesCS7A02G507700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7B02G1449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7B02G1585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TraesCS7B02G415600, TraesCS7D02G004000, TraesCS7D02G005400, TraesCS7D02G222800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7D02G2452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7D02G2615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, TraesCS7D02G369500</w:t>
            </w:r>
          </w:p>
        </w:tc>
        <w:tc>
          <w:tcPr>
            <w:tcW w:w="6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CEF6D" w14:textId="7B53E260" w:rsidR="00192796" w:rsidRPr="000E3911" w:rsidRDefault="00192796" w:rsidP="007E09F0">
            <w:pPr>
              <w:spacing w:line="220" w:lineRule="exac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1A02G1075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1B02G0807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2A02G2324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2A02G4139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2A02G4311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TraesCS2B02G094200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2B02G2509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2B02G4327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2B02G4524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TraesCS2D02G076800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2D02G2328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2D02G4107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2D02G4289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3A02G4325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3B02G4684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3D02G0724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3D02G4258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4D02G3327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5A02G2659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5A02G2867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5B02G2656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5B02G2860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TraesCS5B02G395700, TraesCS5B02G505600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5D02G2739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5D02G2944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6A02G1101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6A02G1553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TraesCS6A02G414800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6B02G1384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6B02G1834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6B02G4631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6D02G0985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6D02G1452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7A02G2465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7A02G2605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7A02G3766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7B02G1449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7B02G1585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TraesCS7B02G185200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7D02G2452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7D02G261500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r w:rsidRPr="000E3911">
              <w:rPr>
                <w:rFonts w:ascii="Times New Roman" w:eastAsia="等线" w:hAnsi="Times New Roman" w:cs="Times New Roman"/>
                <w:i/>
                <w:iCs/>
                <w:color w:val="9C0006"/>
                <w:szCs w:val="21"/>
              </w:rPr>
              <w:t>TraesCS6B02G183400</w:t>
            </w:r>
          </w:p>
        </w:tc>
      </w:tr>
    </w:tbl>
    <w:p w14:paraId="6C23C57A" w14:textId="44787A3F" w:rsidR="00192796" w:rsidRPr="002E7021" w:rsidRDefault="00112235">
      <w:pPr>
        <w:rPr>
          <w:rFonts w:ascii="Times New Roman" w:hAnsi="Times New Roman" w:cs="Times New Roman" w:hint="eastAsia"/>
        </w:rPr>
      </w:pPr>
      <w:r w:rsidRPr="00112235">
        <w:rPr>
          <w:rFonts w:ascii="Times New Roman" w:hAnsi="Times New Roman" w:cs="Times New Roman"/>
        </w:rPr>
        <w:t>The red font represents genes that were predicted simultaneously in both methods</w:t>
      </w:r>
    </w:p>
    <w:sectPr w:rsidR="00192796" w:rsidRPr="002E7021" w:rsidSect="001933E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B2C140" w14:textId="77777777" w:rsidR="00F20A49" w:rsidRDefault="00F20A49" w:rsidP="002E7021">
      <w:r>
        <w:separator/>
      </w:r>
    </w:p>
  </w:endnote>
  <w:endnote w:type="continuationSeparator" w:id="0">
    <w:p w14:paraId="581BE24E" w14:textId="77777777" w:rsidR="00F20A49" w:rsidRDefault="00F20A49" w:rsidP="002E70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B6D2AD" w14:textId="77777777" w:rsidR="00F20A49" w:rsidRDefault="00F20A49" w:rsidP="002E7021">
      <w:r>
        <w:separator/>
      </w:r>
    </w:p>
  </w:footnote>
  <w:footnote w:type="continuationSeparator" w:id="0">
    <w:p w14:paraId="66728A67" w14:textId="77777777" w:rsidR="00F20A49" w:rsidRDefault="00F20A49" w:rsidP="002E70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00E84"/>
    <w:rsid w:val="00002FD9"/>
    <w:rsid w:val="00015F38"/>
    <w:rsid w:val="00017249"/>
    <w:rsid w:val="000179B7"/>
    <w:rsid w:val="000252DD"/>
    <w:rsid w:val="00025D50"/>
    <w:rsid w:val="0004057F"/>
    <w:rsid w:val="00072489"/>
    <w:rsid w:val="000937FF"/>
    <w:rsid w:val="000B13F3"/>
    <w:rsid w:val="000B4BB9"/>
    <w:rsid w:val="000B71F2"/>
    <w:rsid w:val="000B7E2F"/>
    <w:rsid w:val="000E3911"/>
    <w:rsid w:val="000E5740"/>
    <w:rsid w:val="000E6A10"/>
    <w:rsid w:val="000F6B96"/>
    <w:rsid w:val="000F7BFB"/>
    <w:rsid w:val="001027CC"/>
    <w:rsid w:val="001062D1"/>
    <w:rsid w:val="00112235"/>
    <w:rsid w:val="00137876"/>
    <w:rsid w:val="00142435"/>
    <w:rsid w:val="001479A0"/>
    <w:rsid w:val="0016181B"/>
    <w:rsid w:val="00166B63"/>
    <w:rsid w:val="00167E02"/>
    <w:rsid w:val="00170608"/>
    <w:rsid w:val="001723DF"/>
    <w:rsid w:val="0017386B"/>
    <w:rsid w:val="00181D3B"/>
    <w:rsid w:val="0018791A"/>
    <w:rsid w:val="00192796"/>
    <w:rsid w:val="001933E5"/>
    <w:rsid w:val="001A211E"/>
    <w:rsid w:val="001A2FCF"/>
    <w:rsid w:val="001B3438"/>
    <w:rsid w:val="001B360F"/>
    <w:rsid w:val="001B6312"/>
    <w:rsid w:val="001C20EA"/>
    <w:rsid w:val="001D312B"/>
    <w:rsid w:val="001D3DBD"/>
    <w:rsid w:val="001D64AE"/>
    <w:rsid w:val="001F17D0"/>
    <w:rsid w:val="001F20D4"/>
    <w:rsid w:val="00200C1D"/>
    <w:rsid w:val="00221F42"/>
    <w:rsid w:val="00251942"/>
    <w:rsid w:val="0026212B"/>
    <w:rsid w:val="00266560"/>
    <w:rsid w:val="002713CD"/>
    <w:rsid w:val="002B7332"/>
    <w:rsid w:val="002C1A7C"/>
    <w:rsid w:val="002D2276"/>
    <w:rsid w:val="002E1461"/>
    <w:rsid w:val="002E7021"/>
    <w:rsid w:val="002F6187"/>
    <w:rsid w:val="003056E4"/>
    <w:rsid w:val="00311274"/>
    <w:rsid w:val="003143FF"/>
    <w:rsid w:val="00315FE2"/>
    <w:rsid w:val="00317E12"/>
    <w:rsid w:val="00321267"/>
    <w:rsid w:val="00323716"/>
    <w:rsid w:val="003353F2"/>
    <w:rsid w:val="00335B66"/>
    <w:rsid w:val="003379B2"/>
    <w:rsid w:val="00340FA1"/>
    <w:rsid w:val="00342F9C"/>
    <w:rsid w:val="0034652A"/>
    <w:rsid w:val="003523E4"/>
    <w:rsid w:val="00357043"/>
    <w:rsid w:val="00364956"/>
    <w:rsid w:val="00380D5A"/>
    <w:rsid w:val="003820BE"/>
    <w:rsid w:val="00383D66"/>
    <w:rsid w:val="003845DB"/>
    <w:rsid w:val="003855DB"/>
    <w:rsid w:val="003857B8"/>
    <w:rsid w:val="00394C8F"/>
    <w:rsid w:val="003A36B9"/>
    <w:rsid w:val="003B1758"/>
    <w:rsid w:val="003B1E53"/>
    <w:rsid w:val="003C5172"/>
    <w:rsid w:val="003D03C2"/>
    <w:rsid w:val="003D04B0"/>
    <w:rsid w:val="003D215A"/>
    <w:rsid w:val="003E2B83"/>
    <w:rsid w:val="003F743F"/>
    <w:rsid w:val="00400E84"/>
    <w:rsid w:val="00404764"/>
    <w:rsid w:val="00410D51"/>
    <w:rsid w:val="004157F1"/>
    <w:rsid w:val="0041685F"/>
    <w:rsid w:val="00423E59"/>
    <w:rsid w:val="00443AA0"/>
    <w:rsid w:val="00467643"/>
    <w:rsid w:val="0047462C"/>
    <w:rsid w:val="0048736E"/>
    <w:rsid w:val="004915FE"/>
    <w:rsid w:val="00495222"/>
    <w:rsid w:val="00495602"/>
    <w:rsid w:val="004A17B8"/>
    <w:rsid w:val="004B5E9F"/>
    <w:rsid w:val="004B72EB"/>
    <w:rsid w:val="004F1AE5"/>
    <w:rsid w:val="004F76FF"/>
    <w:rsid w:val="005124BC"/>
    <w:rsid w:val="005126A0"/>
    <w:rsid w:val="00517AB0"/>
    <w:rsid w:val="0052692D"/>
    <w:rsid w:val="005517C2"/>
    <w:rsid w:val="0056106A"/>
    <w:rsid w:val="00567B18"/>
    <w:rsid w:val="00570289"/>
    <w:rsid w:val="005839E8"/>
    <w:rsid w:val="00592DB6"/>
    <w:rsid w:val="005A6967"/>
    <w:rsid w:val="005A7A43"/>
    <w:rsid w:val="005B043E"/>
    <w:rsid w:val="005B5722"/>
    <w:rsid w:val="005D41B9"/>
    <w:rsid w:val="005D48E5"/>
    <w:rsid w:val="005D4DC5"/>
    <w:rsid w:val="005D791E"/>
    <w:rsid w:val="00641D78"/>
    <w:rsid w:val="00643713"/>
    <w:rsid w:val="00657406"/>
    <w:rsid w:val="0066747C"/>
    <w:rsid w:val="006816BA"/>
    <w:rsid w:val="00681C06"/>
    <w:rsid w:val="006925BE"/>
    <w:rsid w:val="006B06DA"/>
    <w:rsid w:val="006B3422"/>
    <w:rsid w:val="006B7BEA"/>
    <w:rsid w:val="006C0DAD"/>
    <w:rsid w:val="006C24CD"/>
    <w:rsid w:val="006C4D14"/>
    <w:rsid w:val="006D2A87"/>
    <w:rsid w:val="006D5C24"/>
    <w:rsid w:val="006E08D5"/>
    <w:rsid w:val="006E4563"/>
    <w:rsid w:val="006E6A62"/>
    <w:rsid w:val="006F38BA"/>
    <w:rsid w:val="006F65B0"/>
    <w:rsid w:val="006F6E02"/>
    <w:rsid w:val="00703946"/>
    <w:rsid w:val="007068B0"/>
    <w:rsid w:val="0071195C"/>
    <w:rsid w:val="00720B65"/>
    <w:rsid w:val="0072799C"/>
    <w:rsid w:val="007340B0"/>
    <w:rsid w:val="00740AAD"/>
    <w:rsid w:val="0074549D"/>
    <w:rsid w:val="007454DB"/>
    <w:rsid w:val="007475CA"/>
    <w:rsid w:val="007618D4"/>
    <w:rsid w:val="00762F6A"/>
    <w:rsid w:val="007636ED"/>
    <w:rsid w:val="00774AD5"/>
    <w:rsid w:val="00791B3C"/>
    <w:rsid w:val="00794CA7"/>
    <w:rsid w:val="00796403"/>
    <w:rsid w:val="00797148"/>
    <w:rsid w:val="007A14DD"/>
    <w:rsid w:val="007A1ECA"/>
    <w:rsid w:val="007A441D"/>
    <w:rsid w:val="007C4C33"/>
    <w:rsid w:val="007C7A1A"/>
    <w:rsid w:val="007D74E2"/>
    <w:rsid w:val="007E09F0"/>
    <w:rsid w:val="007E12FF"/>
    <w:rsid w:val="007F1A8F"/>
    <w:rsid w:val="007F2266"/>
    <w:rsid w:val="007F24C3"/>
    <w:rsid w:val="007F2EFF"/>
    <w:rsid w:val="007F5632"/>
    <w:rsid w:val="007F65EA"/>
    <w:rsid w:val="00804E91"/>
    <w:rsid w:val="00806922"/>
    <w:rsid w:val="0081066E"/>
    <w:rsid w:val="00817478"/>
    <w:rsid w:val="00834E37"/>
    <w:rsid w:val="0084338A"/>
    <w:rsid w:val="00844080"/>
    <w:rsid w:val="00846D02"/>
    <w:rsid w:val="00852789"/>
    <w:rsid w:val="00863549"/>
    <w:rsid w:val="00867EDA"/>
    <w:rsid w:val="00871637"/>
    <w:rsid w:val="008746FE"/>
    <w:rsid w:val="008774CF"/>
    <w:rsid w:val="00884CFA"/>
    <w:rsid w:val="008854FB"/>
    <w:rsid w:val="008866FC"/>
    <w:rsid w:val="008912B4"/>
    <w:rsid w:val="008A2DE0"/>
    <w:rsid w:val="008A7FCB"/>
    <w:rsid w:val="008B11A1"/>
    <w:rsid w:val="008B15EA"/>
    <w:rsid w:val="008C3F98"/>
    <w:rsid w:val="008D6252"/>
    <w:rsid w:val="008E1CC1"/>
    <w:rsid w:val="008F06F5"/>
    <w:rsid w:val="00903D96"/>
    <w:rsid w:val="00917E6E"/>
    <w:rsid w:val="00924116"/>
    <w:rsid w:val="00925A99"/>
    <w:rsid w:val="0093593D"/>
    <w:rsid w:val="00962661"/>
    <w:rsid w:val="00962FED"/>
    <w:rsid w:val="0096606A"/>
    <w:rsid w:val="00967620"/>
    <w:rsid w:val="00971098"/>
    <w:rsid w:val="00971873"/>
    <w:rsid w:val="00975F1E"/>
    <w:rsid w:val="00977700"/>
    <w:rsid w:val="0098063D"/>
    <w:rsid w:val="00987C67"/>
    <w:rsid w:val="009A35CB"/>
    <w:rsid w:val="009A5972"/>
    <w:rsid w:val="009B7BBE"/>
    <w:rsid w:val="009C0336"/>
    <w:rsid w:val="009E51D7"/>
    <w:rsid w:val="00A119CD"/>
    <w:rsid w:val="00A20ACF"/>
    <w:rsid w:val="00A21B5F"/>
    <w:rsid w:val="00A35454"/>
    <w:rsid w:val="00A41385"/>
    <w:rsid w:val="00AA4278"/>
    <w:rsid w:val="00AC60D4"/>
    <w:rsid w:val="00AC72B5"/>
    <w:rsid w:val="00AD38D3"/>
    <w:rsid w:val="00AD4019"/>
    <w:rsid w:val="00AE3A64"/>
    <w:rsid w:val="00AE7C5F"/>
    <w:rsid w:val="00AF30EB"/>
    <w:rsid w:val="00B04DCE"/>
    <w:rsid w:val="00B22283"/>
    <w:rsid w:val="00B316AF"/>
    <w:rsid w:val="00B36F66"/>
    <w:rsid w:val="00B54645"/>
    <w:rsid w:val="00B55F6D"/>
    <w:rsid w:val="00B6352F"/>
    <w:rsid w:val="00B75E0E"/>
    <w:rsid w:val="00B82477"/>
    <w:rsid w:val="00B8507C"/>
    <w:rsid w:val="00B92065"/>
    <w:rsid w:val="00BA1D97"/>
    <w:rsid w:val="00BA3940"/>
    <w:rsid w:val="00BD0F89"/>
    <w:rsid w:val="00BE595E"/>
    <w:rsid w:val="00BF0457"/>
    <w:rsid w:val="00C16710"/>
    <w:rsid w:val="00C241A8"/>
    <w:rsid w:val="00C331EF"/>
    <w:rsid w:val="00C336DB"/>
    <w:rsid w:val="00C350CF"/>
    <w:rsid w:val="00C370BD"/>
    <w:rsid w:val="00C50FEC"/>
    <w:rsid w:val="00C56B03"/>
    <w:rsid w:val="00C603FE"/>
    <w:rsid w:val="00C6082B"/>
    <w:rsid w:val="00C72BCD"/>
    <w:rsid w:val="00C7428F"/>
    <w:rsid w:val="00C75488"/>
    <w:rsid w:val="00C87DF3"/>
    <w:rsid w:val="00C91FAE"/>
    <w:rsid w:val="00C923A5"/>
    <w:rsid w:val="00C97561"/>
    <w:rsid w:val="00CA6C01"/>
    <w:rsid w:val="00CB3E7B"/>
    <w:rsid w:val="00CC3A91"/>
    <w:rsid w:val="00CD1441"/>
    <w:rsid w:val="00CD35CD"/>
    <w:rsid w:val="00CE000C"/>
    <w:rsid w:val="00CE0DF8"/>
    <w:rsid w:val="00CE6218"/>
    <w:rsid w:val="00CE6246"/>
    <w:rsid w:val="00CF2FBB"/>
    <w:rsid w:val="00CF581A"/>
    <w:rsid w:val="00D144EC"/>
    <w:rsid w:val="00D1574A"/>
    <w:rsid w:val="00D17310"/>
    <w:rsid w:val="00D177A4"/>
    <w:rsid w:val="00D20527"/>
    <w:rsid w:val="00D26D19"/>
    <w:rsid w:val="00D30DCC"/>
    <w:rsid w:val="00D31987"/>
    <w:rsid w:val="00D4261C"/>
    <w:rsid w:val="00D45B51"/>
    <w:rsid w:val="00D46F33"/>
    <w:rsid w:val="00D551AE"/>
    <w:rsid w:val="00D558D9"/>
    <w:rsid w:val="00D57A6D"/>
    <w:rsid w:val="00D623C1"/>
    <w:rsid w:val="00D62DB1"/>
    <w:rsid w:val="00D84D11"/>
    <w:rsid w:val="00D86096"/>
    <w:rsid w:val="00DA1E24"/>
    <w:rsid w:val="00DA253A"/>
    <w:rsid w:val="00DA3CA9"/>
    <w:rsid w:val="00DC7964"/>
    <w:rsid w:val="00DD197F"/>
    <w:rsid w:val="00DE62EB"/>
    <w:rsid w:val="00E0350B"/>
    <w:rsid w:val="00E07A21"/>
    <w:rsid w:val="00E07EEB"/>
    <w:rsid w:val="00E2198F"/>
    <w:rsid w:val="00E27581"/>
    <w:rsid w:val="00E35099"/>
    <w:rsid w:val="00E43FC6"/>
    <w:rsid w:val="00E46DA3"/>
    <w:rsid w:val="00E55243"/>
    <w:rsid w:val="00E63353"/>
    <w:rsid w:val="00E654C8"/>
    <w:rsid w:val="00E71F16"/>
    <w:rsid w:val="00E82B55"/>
    <w:rsid w:val="00E8305F"/>
    <w:rsid w:val="00E8342A"/>
    <w:rsid w:val="00E85E77"/>
    <w:rsid w:val="00E86F61"/>
    <w:rsid w:val="00EC7788"/>
    <w:rsid w:val="00F00C59"/>
    <w:rsid w:val="00F02E42"/>
    <w:rsid w:val="00F03161"/>
    <w:rsid w:val="00F05AFE"/>
    <w:rsid w:val="00F10945"/>
    <w:rsid w:val="00F20A49"/>
    <w:rsid w:val="00F21124"/>
    <w:rsid w:val="00F22900"/>
    <w:rsid w:val="00F4423F"/>
    <w:rsid w:val="00F465EA"/>
    <w:rsid w:val="00F5108F"/>
    <w:rsid w:val="00F75DC1"/>
    <w:rsid w:val="00F84587"/>
    <w:rsid w:val="00FA7013"/>
    <w:rsid w:val="00FF4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FA9613"/>
  <w15:chartTrackingRefBased/>
  <w15:docId w15:val="{3E2C4039-2B56-447C-9AC2-D95017347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37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E70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E702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E70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E70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053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456</Words>
  <Characters>2604</Characters>
  <Application>Microsoft Office Word</Application>
  <DocSecurity>0</DocSecurity>
  <Lines>21</Lines>
  <Paragraphs>6</Paragraphs>
  <ScaleCrop>false</ScaleCrop>
  <Company/>
  <LinksUpToDate>false</LinksUpToDate>
  <CharactersWithSpaces>3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22-09-07T07:16:00Z</dcterms:created>
  <dcterms:modified xsi:type="dcterms:W3CDTF">2022-09-09T11:11:00Z</dcterms:modified>
</cp:coreProperties>
</file>